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7879" w:rsidRPr="00C212B7" w:rsidRDefault="00827879" w:rsidP="00827879">
      <w:pPr>
        <w:spacing w:line="480" w:lineRule="auto"/>
        <w:rPr>
          <w:rFonts w:ascii="Times New Roman" w:hAnsi="Times New Roman" w:cs="Times New Roman"/>
          <w:b/>
          <w:color w:val="333333"/>
          <w:sz w:val="20"/>
          <w:szCs w:val="20"/>
          <w:shd w:val="clear" w:color="auto" w:fill="FCFCFC"/>
          <w:lang w:val="en-US"/>
        </w:rPr>
      </w:pPr>
      <w:r w:rsidRPr="00C212B7">
        <w:rPr>
          <w:rFonts w:ascii="Times New Roman" w:hAnsi="Times New Roman" w:cs="Times New Roman"/>
          <w:b/>
          <w:color w:val="333333"/>
          <w:sz w:val="20"/>
          <w:szCs w:val="20"/>
          <w:shd w:val="clear" w:color="auto" w:fill="FCFCFC"/>
          <w:lang w:val="en-US"/>
        </w:rPr>
        <w:t>Supplementary Information (SI)</w:t>
      </w:r>
    </w:p>
    <w:p w:rsidR="00827879" w:rsidRPr="00C212B7" w:rsidRDefault="00827879" w:rsidP="00827879">
      <w:pPr>
        <w:pStyle w:val="NoSpacing"/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212B7">
        <w:rPr>
          <w:rFonts w:ascii="Times New Roman" w:hAnsi="Times New Roman" w:cs="Times New Roman"/>
          <w:b/>
          <w:sz w:val="20"/>
          <w:szCs w:val="20"/>
          <w:lang w:val="en-US"/>
        </w:rPr>
        <w:t>Title</w:t>
      </w:r>
    </w:p>
    <w:p w:rsidR="00827879" w:rsidRPr="00C212B7" w:rsidRDefault="00827879" w:rsidP="0082787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212B7">
        <w:rPr>
          <w:rFonts w:ascii="Times New Roman" w:eastAsia="Times New Roman" w:hAnsi="Times New Roman" w:cs="Times New Roman"/>
          <w:sz w:val="20"/>
          <w:szCs w:val="20"/>
          <w:lang w:val="en-US"/>
        </w:rPr>
        <w:t>A cost-benefit analysis of hospital-wide medication revie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ws: a period prevalence study</w:t>
      </w:r>
    </w:p>
    <w:p w:rsidR="00827879" w:rsidRPr="00C212B7" w:rsidRDefault="00827879" w:rsidP="0082787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827879" w:rsidRPr="00C212B7" w:rsidRDefault="00827879" w:rsidP="0082787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212B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Journal</w:t>
      </w:r>
      <w:r w:rsidRPr="00C212B7">
        <w:rPr>
          <w:rFonts w:ascii="Times New Roman" w:eastAsia="Times New Roman" w:hAnsi="Times New Roman" w:cs="Times New Roman"/>
          <w:sz w:val="20"/>
          <w:szCs w:val="20"/>
          <w:lang w:val="en-US"/>
        </w:rPr>
        <w:br/>
      </w:r>
      <w:r w:rsidRPr="00C212B7">
        <w:rPr>
          <w:rFonts w:ascii="Times New Roman" w:hAnsi="Times New Roman" w:cs="Times New Roman"/>
          <w:sz w:val="20"/>
          <w:szCs w:val="20"/>
          <w:lang w:val="en-US"/>
        </w:rPr>
        <w:t>International Journal of Clinical Pharmacy</w:t>
      </w:r>
    </w:p>
    <w:p w:rsidR="00827879" w:rsidRPr="00C212B7" w:rsidRDefault="00827879" w:rsidP="00827879">
      <w:pPr>
        <w:pStyle w:val="NoSpacing"/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212B7">
        <w:rPr>
          <w:rFonts w:ascii="Times New Roman" w:hAnsi="Times New Roman" w:cs="Times New Roman"/>
          <w:b/>
          <w:sz w:val="20"/>
          <w:szCs w:val="20"/>
          <w:lang w:val="en-US"/>
        </w:rPr>
        <w:t>Author information</w:t>
      </w:r>
    </w:p>
    <w:p w:rsidR="00827879" w:rsidRPr="00C212B7" w:rsidRDefault="00827879" w:rsidP="00827879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212B7">
        <w:rPr>
          <w:rFonts w:ascii="Times New Roman" w:hAnsi="Times New Roman" w:cs="Times New Roman"/>
          <w:bCs/>
          <w:sz w:val="20"/>
          <w:szCs w:val="20"/>
          <w:lang w:val="en-US"/>
        </w:rPr>
        <w:t>Sarah Wilkes</w:t>
      </w:r>
      <w:r w:rsidRPr="00C212B7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1</w:t>
      </w:r>
      <w:r w:rsidRPr="00C212B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; </w:t>
      </w:r>
      <w:proofErr w:type="spellStart"/>
      <w:r w:rsidRPr="00C212B7">
        <w:rPr>
          <w:rFonts w:ascii="Times New Roman" w:hAnsi="Times New Roman" w:cs="Times New Roman"/>
          <w:bCs/>
          <w:sz w:val="20"/>
          <w:szCs w:val="20"/>
          <w:lang w:val="en-US"/>
        </w:rPr>
        <w:t>Rianne</w:t>
      </w:r>
      <w:proofErr w:type="spellEnd"/>
      <w:r w:rsidRPr="00C212B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Zaal</w:t>
      </w:r>
      <w:r w:rsidRPr="00C212B7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1</w:t>
      </w:r>
      <w:r w:rsidRPr="00C212B7">
        <w:rPr>
          <w:rFonts w:ascii="Times New Roman" w:hAnsi="Times New Roman" w:cs="Times New Roman"/>
          <w:bCs/>
          <w:sz w:val="20"/>
          <w:szCs w:val="20"/>
          <w:lang w:val="en-US"/>
        </w:rPr>
        <w:t>; Alan Abdulla</w:t>
      </w:r>
      <w:r w:rsidRPr="00C212B7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1</w:t>
      </w:r>
      <w:r w:rsidRPr="00C212B7">
        <w:rPr>
          <w:rFonts w:ascii="Times New Roman" w:hAnsi="Times New Roman" w:cs="Times New Roman"/>
          <w:bCs/>
          <w:sz w:val="20"/>
          <w:szCs w:val="20"/>
          <w:lang w:val="en-US"/>
        </w:rPr>
        <w:t>; Nicole Hunfeld</w:t>
      </w:r>
      <w:r w:rsidRPr="00C212B7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1</w:t>
      </w:r>
      <w:proofErr w:type="gramStart"/>
      <w:r w:rsidRPr="00C212B7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,2</w:t>
      </w:r>
      <w:proofErr w:type="gramEnd"/>
    </w:p>
    <w:p w:rsidR="00827879" w:rsidRPr="00C212B7" w:rsidRDefault="00827879" w:rsidP="00827879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212B7">
        <w:rPr>
          <w:rFonts w:ascii="Times New Roman" w:hAnsi="Times New Roman" w:cs="Times New Roman"/>
          <w:sz w:val="20"/>
          <w:szCs w:val="20"/>
          <w:lang w:val="en-US"/>
        </w:rPr>
        <w:t>Erasmus MC, University Medical Center Rotterdam, Department of Hospital Pharmacy. The Netherlands.</w:t>
      </w:r>
    </w:p>
    <w:p w:rsidR="00827879" w:rsidRPr="00C212B7" w:rsidRDefault="00827879" w:rsidP="00827879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212B7">
        <w:rPr>
          <w:rFonts w:ascii="Times New Roman" w:hAnsi="Times New Roman" w:cs="Times New Roman"/>
          <w:sz w:val="20"/>
          <w:szCs w:val="20"/>
          <w:lang w:val="en-US"/>
        </w:rPr>
        <w:t>Erasmus MC, University Medical Center Rotterdam, Department of Intensive Care. The Netherlands.</w:t>
      </w:r>
    </w:p>
    <w:p w:rsidR="00827879" w:rsidRPr="00C212B7" w:rsidRDefault="00827879" w:rsidP="00827879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27879" w:rsidRPr="00C212B7" w:rsidRDefault="00827879" w:rsidP="00827879">
      <w:pPr>
        <w:pStyle w:val="NoSpacing"/>
        <w:spacing w:line="48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C212B7">
        <w:rPr>
          <w:rFonts w:ascii="Times New Roman" w:hAnsi="Times New Roman" w:cs="Times New Roman"/>
          <w:b/>
          <w:sz w:val="20"/>
          <w:szCs w:val="20"/>
          <w:lang w:val="en-US"/>
        </w:rPr>
        <w:t>Corresponding author</w:t>
      </w:r>
      <w:r w:rsidRPr="00C212B7">
        <w:rPr>
          <w:rFonts w:ascii="Times New Roman" w:hAnsi="Times New Roman" w:cs="Times New Roman"/>
          <w:b/>
          <w:sz w:val="20"/>
          <w:szCs w:val="20"/>
          <w:lang w:val="en-US"/>
        </w:rPr>
        <w:br/>
      </w:r>
      <w:r w:rsidRPr="00C212B7">
        <w:rPr>
          <w:rFonts w:ascii="Times New Roman" w:hAnsi="Times New Roman" w:cs="Times New Roman"/>
          <w:color w:val="000000"/>
          <w:sz w:val="20"/>
          <w:szCs w:val="20"/>
          <w:lang w:val="en-US"/>
        </w:rPr>
        <w:t>S. Wilkes</w:t>
      </w:r>
    </w:p>
    <w:p w:rsidR="00827879" w:rsidRPr="00C212B7" w:rsidRDefault="00827879" w:rsidP="00827879">
      <w:pPr>
        <w:pStyle w:val="NoSpacing"/>
        <w:spacing w:line="480" w:lineRule="auto"/>
        <w:rPr>
          <w:rStyle w:val="Hyperlink"/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 w:rsidRPr="00C212B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E-mail address: </w:t>
      </w:r>
      <w:r w:rsidRPr="00C212B7">
        <w:rPr>
          <w:rFonts w:ascii="Times New Roman" w:hAnsi="Times New Roman" w:cs="Times New Roman"/>
          <w:sz w:val="20"/>
          <w:szCs w:val="20"/>
          <w:lang w:val="en-US"/>
        </w:rPr>
        <w:t>s.wilkes</w:t>
      </w:r>
      <w:r w:rsidRPr="00C212B7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@erasmusmc.nl</w:t>
      </w:r>
    </w:p>
    <w:p w:rsidR="00827879" w:rsidRPr="00C212B7" w:rsidRDefault="00827879" w:rsidP="00827879">
      <w:pPr>
        <w:spacing w:line="480" w:lineRule="auto"/>
        <w:rPr>
          <w:rFonts w:ascii="Times New Roman" w:hAnsi="Times New Roman" w:cs="Times New Roman"/>
          <w:b/>
          <w:color w:val="333333"/>
          <w:sz w:val="20"/>
          <w:szCs w:val="20"/>
          <w:shd w:val="clear" w:color="auto" w:fill="FCFCFC"/>
          <w:lang w:val="en-US"/>
        </w:rPr>
      </w:pPr>
    </w:p>
    <w:p w:rsidR="00827879" w:rsidRPr="00C212B7" w:rsidRDefault="00827879" w:rsidP="00827879">
      <w:pPr>
        <w:spacing w:line="480" w:lineRule="auto"/>
        <w:rPr>
          <w:rFonts w:ascii="Times New Roman" w:hAnsi="Times New Roman" w:cs="Times New Roman"/>
          <w:b/>
          <w:color w:val="333333"/>
          <w:sz w:val="20"/>
          <w:szCs w:val="20"/>
          <w:shd w:val="clear" w:color="auto" w:fill="FCFCFC"/>
          <w:lang w:val="en-US"/>
        </w:rPr>
      </w:pPr>
      <w:r w:rsidRPr="00C212B7">
        <w:rPr>
          <w:rFonts w:ascii="Times New Roman" w:hAnsi="Times New Roman" w:cs="Times New Roman"/>
          <w:b/>
          <w:color w:val="333333"/>
          <w:sz w:val="20"/>
          <w:szCs w:val="20"/>
          <w:shd w:val="clear" w:color="auto" w:fill="FCFCFC"/>
          <w:lang w:val="en-US"/>
        </w:rPr>
        <w:t xml:space="preserve">S1. </w:t>
      </w:r>
      <w:r w:rsidRPr="00C212B7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lang w:val="en-US"/>
        </w:rPr>
        <w:t>Overview of the</w:t>
      </w:r>
      <w:r w:rsidRPr="00C212B7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clinical wards includ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27879" w:rsidRPr="00947ADF" w:rsidTr="00652D62">
        <w:tc>
          <w:tcPr>
            <w:tcW w:w="4508" w:type="dxa"/>
          </w:tcPr>
          <w:p w:rsidR="00827879" w:rsidRPr="008E713E" w:rsidRDefault="00827879" w:rsidP="00652D62">
            <w:pP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8E713E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  <w:t>Adult clinic</w:t>
            </w:r>
          </w:p>
        </w:tc>
        <w:tc>
          <w:tcPr>
            <w:tcW w:w="4508" w:type="dxa"/>
          </w:tcPr>
          <w:p w:rsidR="00827879" w:rsidRPr="008E713E" w:rsidRDefault="00827879" w:rsidP="00652D62">
            <w:pP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8E713E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  <w:t>Children’s hospital</w:t>
            </w:r>
          </w:p>
        </w:tc>
      </w:tr>
      <w:tr w:rsidR="00827879" w:rsidRPr="00947ADF" w:rsidTr="00652D62">
        <w:tc>
          <w:tcPr>
            <w:tcW w:w="4508" w:type="dxa"/>
          </w:tcPr>
          <w:p w:rsidR="00827879" w:rsidRPr="008E713E" w:rsidRDefault="00827879" w:rsidP="00652D6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E71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ntensive care unit</w:t>
            </w:r>
          </w:p>
        </w:tc>
        <w:tc>
          <w:tcPr>
            <w:tcW w:w="4508" w:type="dxa"/>
          </w:tcPr>
          <w:p w:rsidR="00827879" w:rsidRPr="008E713E" w:rsidRDefault="00827879" w:rsidP="00652D6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E71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eonatology intensive care unit</w:t>
            </w:r>
          </w:p>
        </w:tc>
      </w:tr>
      <w:tr w:rsidR="00827879" w:rsidRPr="00947ADF" w:rsidTr="00652D62">
        <w:tc>
          <w:tcPr>
            <w:tcW w:w="4508" w:type="dxa"/>
          </w:tcPr>
          <w:p w:rsidR="00827879" w:rsidRPr="008E713E" w:rsidRDefault="00827879" w:rsidP="00652D6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E71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ardiac intensive care unit</w:t>
            </w:r>
          </w:p>
        </w:tc>
        <w:tc>
          <w:tcPr>
            <w:tcW w:w="4508" w:type="dxa"/>
          </w:tcPr>
          <w:p w:rsidR="00827879" w:rsidRPr="008E713E" w:rsidRDefault="00827879" w:rsidP="00652D6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E71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hildren’s intensive care unit</w:t>
            </w:r>
          </w:p>
        </w:tc>
      </w:tr>
      <w:tr w:rsidR="00827879" w:rsidRPr="00947ADF" w:rsidTr="00652D62">
        <w:tc>
          <w:tcPr>
            <w:tcW w:w="4508" w:type="dxa"/>
          </w:tcPr>
          <w:p w:rsidR="00827879" w:rsidRPr="008E713E" w:rsidRDefault="00827879" w:rsidP="00652D6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E71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Oncology </w:t>
            </w:r>
          </w:p>
        </w:tc>
        <w:tc>
          <w:tcPr>
            <w:tcW w:w="4508" w:type="dxa"/>
          </w:tcPr>
          <w:p w:rsidR="00827879" w:rsidRPr="008E713E" w:rsidRDefault="00827879" w:rsidP="00652D6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E71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Oncology</w:t>
            </w:r>
          </w:p>
        </w:tc>
      </w:tr>
      <w:tr w:rsidR="00827879" w:rsidRPr="00947ADF" w:rsidTr="00652D62">
        <w:tc>
          <w:tcPr>
            <w:tcW w:w="4508" w:type="dxa"/>
          </w:tcPr>
          <w:p w:rsidR="00827879" w:rsidRPr="008E713E" w:rsidRDefault="00827879" w:rsidP="00652D6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E71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Hematology </w:t>
            </w:r>
          </w:p>
        </w:tc>
        <w:tc>
          <w:tcPr>
            <w:tcW w:w="4508" w:type="dxa"/>
          </w:tcPr>
          <w:p w:rsidR="00827879" w:rsidRPr="008E713E" w:rsidRDefault="00827879" w:rsidP="00652D6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E71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Hematology </w:t>
            </w:r>
          </w:p>
        </w:tc>
      </w:tr>
      <w:tr w:rsidR="00827879" w:rsidRPr="00947ADF" w:rsidTr="00652D62">
        <w:tc>
          <w:tcPr>
            <w:tcW w:w="4508" w:type="dxa"/>
          </w:tcPr>
          <w:p w:rsidR="00827879" w:rsidRPr="008E713E" w:rsidRDefault="00827879" w:rsidP="00652D6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E71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Orthopedic and surgical </w:t>
            </w:r>
          </w:p>
        </w:tc>
        <w:tc>
          <w:tcPr>
            <w:tcW w:w="4508" w:type="dxa"/>
          </w:tcPr>
          <w:p w:rsidR="00827879" w:rsidRPr="008E713E" w:rsidRDefault="00827879" w:rsidP="00652D6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E71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Orthopedic and surgical </w:t>
            </w:r>
          </w:p>
        </w:tc>
      </w:tr>
      <w:tr w:rsidR="00827879" w:rsidRPr="00201B7F" w:rsidTr="00652D62">
        <w:tc>
          <w:tcPr>
            <w:tcW w:w="4508" w:type="dxa"/>
          </w:tcPr>
          <w:p w:rsidR="00827879" w:rsidRPr="008E713E" w:rsidRDefault="00827879" w:rsidP="00652D6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E71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nternal medicine (e.g. nephrology, dermatology)</w:t>
            </w:r>
          </w:p>
        </w:tc>
        <w:tc>
          <w:tcPr>
            <w:tcW w:w="4508" w:type="dxa"/>
          </w:tcPr>
          <w:p w:rsidR="00827879" w:rsidRPr="008E713E" w:rsidRDefault="00827879" w:rsidP="00652D6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E71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nternal medicine (e.g. nephrology, dermatology)</w:t>
            </w:r>
          </w:p>
        </w:tc>
      </w:tr>
      <w:tr w:rsidR="00827879" w:rsidRPr="00947ADF" w:rsidTr="00652D62">
        <w:tc>
          <w:tcPr>
            <w:tcW w:w="4508" w:type="dxa"/>
          </w:tcPr>
          <w:p w:rsidR="00827879" w:rsidRPr="008E713E" w:rsidRDefault="00827879" w:rsidP="00652D6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E71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Gastroenterology</w:t>
            </w:r>
          </w:p>
        </w:tc>
        <w:tc>
          <w:tcPr>
            <w:tcW w:w="4508" w:type="dxa"/>
          </w:tcPr>
          <w:p w:rsidR="00827879" w:rsidRPr="008E713E" w:rsidRDefault="00827879" w:rsidP="00652D6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E71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Gastroenterology</w:t>
            </w:r>
          </w:p>
        </w:tc>
      </w:tr>
      <w:tr w:rsidR="00827879" w:rsidRPr="00947ADF" w:rsidTr="00652D62">
        <w:tc>
          <w:tcPr>
            <w:tcW w:w="4508" w:type="dxa"/>
          </w:tcPr>
          <w:p w:rsidR="00827879" w:rsidRPr="008E713E" w:rsidRDefault="00827879" w:rsidP="00652D6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E71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Psychiatry </w:t>
            </w:r>
          </w:p>
        </w:tc>
        <w:tc>
          <w:tcPr>
            <w:tcW w:w="4508" w:type="dxa"/>
          </w:tcPr>
          <w:p w:rsidR="00827879" w:rsidRPr="008E713E" w:rsidRDefault="00827879" w:rsidP="00652D6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E71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Psychiatry </w:t>
            </w:r>
          </w:p>
        </w:tc>
      </w:tr>
      <w:tr w:rsidR="00827879" w:rsidRPr="00947ADF" w:rsidTr="00652D62">
        <w:tc>
          <w:tcPr>
            <w:tcW w:w="4508" w:type="dxa"/>
          </w:tcPr>
          <w:p w:rsidR="00827879" w:rsidRPr="008E713E" w:rsidRDefault="00827879" w:rsidP="00652D6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E71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eurology and neurosurgery</w:t>
            </w:r>
          </w:p>
        </w:tc>
        <w:tc>
          <w:tcPr>
            <w:tcW w:w="4508" w:type="dxa"/>
          </w:tcPr>
          <w:p w:rsidR="00827879" w:rsidRPr="008E713E" w:rsidRDefault="00827879" w:rsidP="00652D6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E71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eurology and neurosurgery</w:t>
            </w:r>
          </w:p>
        </w:tc>
      </w:tr>
      <w:tr w:rsidR="00827879" w:rsidRPr="00947ADF" w:rsidTr="00652D62">
        <w:tc>
          <w:tcPr>
            <w:tcW w:w="4508" w:type="dxa"/>
          </w:tcPr>
          <w:p w:rsidR="00827879" w:rsidRPr="008E713E" w:rsidRDefault="00827879" w:rsidP="00652D6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E71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ardiology</w:t>
            </w:r>
          </w:p>
        </w:tc>
        <w:tc>
          <w:tcPr>
            <w:tcW w:w="4508" w:type="dxa"/>
          </w:tcPr>
          <w:p w:rsidR="00827879" w:rsidRPr="008E713E" w:rsidRDefault="00827879" w:rsidP="00652D6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E71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ardiology</w:t>
            </w:r>
          </w:p>
        </w:tc>
      </w:tr>
      <w:tr w:rsidR="00827879" w:rsidRPr="00947ADF" w:rsidTr="00652D62">
        <w:tc>
          <w:tcPr>
            <w:tcW w:w="4508" w:type="dxa"/>
          </w:tcPr>
          <w:p w:rsidR="00827879" w:rsidRPr="008E713E" w:rsidRDefault="00827879" w:rsidP="00652D6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E71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Pulmonary</w:t>
            </w:r>
          </w:p>
        </w:tc>
        <w:tc>
          <w:tcPr>
            <w:tcW w:w="4508" w:type="dxa"/>
          </w:tcPr>
          <w:p w:rsidR="00827879" w:rsidRPr="008E713E" w:rsidRDefault="00827879" w:rsidP="00652D6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E71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Pulmonary</w:t>
            </w:r>
          </w:p>
        </w:tc>
      </w:tr>
      <w:tr w:rsidR="00827879" w:rsidRPr="00947ADF" w:rsidTr="00652D62">
        <w:tc>
          <w:tcPr>
            <w:tcW w:w="4508" w:type="dxa"/>
          </w:tcPr>
          <w:p w:rsidR="00827879" w:rsidRPr="008E713E" w:rsidRDefault="00827879" w:rsidP="00652D6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E71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Obstetrics </w:t>
            </w:r>
          </w:p>
        </w:tc>
        <w:tc>
          <w:tcPr>
            <w:tcW w:w="4508" w:type="dxa"/>
          </w:tcPr>
          <w:p w:rsidR="00827879" w:rsidRPr="008E713E" w:rsidRDefault="00827879" w:rsidP="00652D6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E71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Urology </w:t>
            </w:r>
          </w:p>
        </w:tc>
      </w:tr>
      <w:tr w:rsidR="00827879" w:rsidRPr="00947ADF" w:rsidTr="00652D62">
        <w:tc>
          <w:tcPr>
            <w:tcW w:w="4508" w:type="dxa"/>
          </w:tcPr>
          <w:p w:rsidR="00827879" w:rsidRPr="008E713E" w:rsidRDefault="00827879" w:rsidP="00652D6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E71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Gynecology and urology </w:t>
            </w:r>
          </w:p>
        </w:tc>
        <w:tc>
          <w:tcPr>
            <w:tcW w:w="4508" w:type="dxa"/>
          </w:tcPr>
          <w:p w:rsidR="00827879" w:rsidRPr="008E713E" w:rsidRDefault="00827879" w:rsidP="00652D6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</w:tbl>
    <w:p w:rsidR="00827879" w:rsidRPr="000105F8" w:rsidRDefault="00827879" w:rsidP="00827879">
      <w:pPr>
        <w:spacing w:line="480" w:lineRule="auto"/>
        <w:rPr>
          <w:rFonts w:ascii="Times New Roman" w:hAnsi="Times New Roman" w:cs="Times New Roman"/>
          <w:lang w:val="en-US"/>
        </w:rPr>
      </w:pPr>
    </w:p>
    <w:p w:rsidR="00AE2F60" w:rsidRDefault="00AE2F60">
      <w:bookmarkStart w:id="0" w:name="_GoBack"/>
      <w:bookmarkEnd w:id="0"/>
    </w:p>
    <w:sectPr w:rsidR="00AE2F60" w:rsidSect="001F7A09">
      <w:footerReference w:type="even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021539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044D4" w:rsidRDefault="00827879" w:rsidP="00AE22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044D4" w:rsidRDefault="00827879" w:rsidP="00AE22D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950591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044D4" w:rsidRDefault="00827879" w:rsidP="00AE22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8044D4" w:rsidRDefault="00827879" w:rsidP="00AE22DC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69554F"/>
    <w:multiLevelType w:val="hybridMultilevel"/>
    <w:tmpl w:val="E42C0BE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DFF"/>
    <w:rsid w:val="000325DD"/>
    <w:rsid w:val="00061A04"/>
    <w:rsid w:val="00136428"/>
    <w:rsid w:val="00147253"/>
    <w:rsid w:val="00160A94"/>
    <w:rsid w:val="001D1757"/>
    <w:rsid w:val="00203BFE"/>
    <w:rsid w:val="002D775F"/>
    <w:rsid w:val="0030108D"/>
    <w:rsid w:val="0035763A"/>
    <w:rsid w:val="003732DA"/>
    <w:rsid w:val="004243F4"/>
    <w:rsid w:val="00451DD9"/>
    <w:rsid w:val="00482C24"/>
    <w:rsid w:val="00494A25"/>
    <w:rsid w:val="004E047E"/>
    <w:rsid w:val="00515F82"/>
    <w:rsid w:val="00557962"/>
    <w:rsid w:val="00593A06"/>
    <w:rsid w:val="005A3E02"/>
    <w:rsid w:val="00684AA0"/>
    <w:rsid w:val="00706838"/>
    <w:rsid w:val="00732581"/>
    <w:rsid w:val="00746643"/>
    <w:rsid w:val="007C6436"/>
    <w:rsid w:val="007F4598"/>
    <w:rsid w:val="00827879"/>
    <w:rsid w:val="00837628"/>
    <w:rsid w:val="0084790C"/>
    <w:rsid w:val="008530A1"/>
    <w:rsid w:val="00860CE6"/>
    <w:rsid w:val="00862C56"/>
    <w:rsid w:val="009323D4"/>
    <w:rsid w:val="009550BD"/>
    <w:rsid w:val="00966379"/>
    <w:rsid w:val="00971F79"/>
    <w:rsid w:val="009921BC"/>
    <w:rsid w:val="009F2C53"/>
    <w:rsid w:val="00A07EC4"/>
    <w:rsid w:val="00A1720E"/>
    <w:rsid w:val="00AA763B"/>
    <w:rsid w:val="00AE052C"/>
    <w:rsid w:val="00AE2F60"/>
    <w:rsid w:val="00AF38C8"/>
    <w:rsid w:val="00AF7BA4"/>
    <w:rsid w:val="00B6091D"/>
    <w:rsid w:val="00BB3E8A"/>
    <w:rsid w:val="00BC4B9D"/>
    <w:rsid w:val="00BD3C07"/>
    <w:rsid w:val="00C043D4"/>
    <w:rsid w:val="00C478CD"/>
    <w:rsid w:val="00C62EBB"/>
    <w:rsid w:val="00C92ABD"/>
    <w:rsid w:val="00D649F7"/>
    <w:rsid w:val="00D67577"/>
    <w:rsid w:val="00DD60FF"/>
    <w:rsid w:val="00DE4DFF"/>
    <w:rsid w:val="00E01ACB"/>
    <w:rsid w:val="00E0257E"/>
    <w:rsid w:val="00E14374"/>
    <w:rsid w:val="00E45038"/>
    <w:rsid w:val="00E71DCE"/>
    <w:rsid w:val="00E94064"/>
    <w:rsid w:val="00F0383C"/>
    <w:rsid w:val="00F045B5"/>
    <w:rsid w:val="00F94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D8B24B-BADC-48DF-9989-317322F72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787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27879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27879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827879"/>
    <w:rPr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827879"/>
  </w:style>
  <w:style w:type="paragraph" w:styleId="NoSpacing">
    <w:name w:val="No Spacing"/>
    <w:uiPriority w:val="1"/>
    <w:qFormat/>
    <w:rsid w:val="00827879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3</Characters>
  <Application>Microsoft Office Word</Application>
  <DocSecurity>0</DocSecurity>
  <Lines>8</Lines>
  <Paragraphs>2</Paragraphs>
  <ScaleCrop>false</ScaleCrop>
  <Company>HP Inc.</Company>
  <LinksUpToDate>false</LinksUpToDate>
  <CharactersWithSpaces>1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keshwaran A.T.</dc:creator>
  <cp:keywords/>
  <dc:description/>
  <cp:lastModifiedBy>Yakeshwaran A.T.</cp:lastModifiedBy>
  <cp:revision>2</cp:revision>
  <dcterms:created xsi:type="dcterms:W3CDTF">2021-08-28T02:46:00Z</dcterms:created>
  <dcterms:modified xsi:type="dcterms:W3CDTF">2021-08-28T02:46:00Z</dcterms:modified>
</cp:coreProperties>
</file>